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F2AD5E" w:rsidR="00F102CC" w:rsidRPr="003D5AF6" w:rsidRDefault="00D250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88FA9F" w:rsidR="00F102CC" w:rsidRPr="003D5AF6" w:rsidRDefault="00D250C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C344458" w:rsidR="00F102CC" w:rsidRPr="003D5AF6" w:rsidRDefault="00D250C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87E0D90" w:rsidR="00F102CC" w:rsidRPr="003D5AF6" w:rsidRDefault="00D250C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17B01B4" w:rsidR="00F102CC" w:rsidRPr="003D5AF6" w:rsidRDefault="00D250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275A9D5" w:rsidR="00F102CC" w:rsidRPr="003D5AF6" w:rsidRDefault="00D250C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BFB157" w:rsidR="00F102CC" w:rsidRPr="003D5AF6" w:rsidRDefault="00D250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ECCBED" w:rsidR="00F102CC" w:rsidRPr="003D5AF6" w:rsidRDefault="00D250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2C39ED" w:rsidR="00F102CC" w:rsidRPr="003D5AF6" w:rsidRDefault="00D250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D56D2F" w:rsidR="00F102CC" w:rsidRDefault="00D250C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32BC3C"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8AFD75"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6FB18A"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150329" w:rsidR="00F102CC" w:rsidRDefault="00D250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613D43"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1B699B"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F19677F"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93B11E4"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83CB219"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4C5D6E"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8C3E660"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8939C0A"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C7844E"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E19AF7"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7C7F4D"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0D76D7"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D250C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250C5" w:rsidRDefault="00D250C5" w:rsidP="00D250C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C0B1EC" w:rsidR="00D250C5" w:rsidRPr="003D5AF6" w:rsidRDefault="00D250C5" w:rsidP="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O</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t>GSE26635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250C5" w:rsidRPr="003D5AF6" w:rsidRDefault="00D250C5" w:rsidP="00D250C5">
            <w:pPr>
              <w:spacing w:line="225" w:lineRule="auto"/>
              <w:rPr>
                <w:rFonts w:ascii="Noto Sans" w:eastAsia="Noto Sans" w:hAnsi="Noto Sans" w:cs="Noto Sans"/>
                <w:bCs/>
                <w:color w:val="434343"/>
                <w:sz w:val="18"/>
                <w:szCs w:val="18"/>
              </w:rPr>
            </w:pPr>
          </w:p>
        </w:tc>
      </w:tr>
      <w:tr w:rsidR="00D250C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250C5" w:rsidRDefault="00D250C5" w:rsidP="00D250C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41C004E" w:rsidR="00D250C5" w:rsidRPr="003D5AF6" w:rsidRDefault="00D250C5" w:rsidP="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O: </w:t>
            </w:r>
            <w:r>
              <w:t>GSE26635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D250C5" w:rsidRPr="003D5AF6" w:rsidRDefault="00D250C5" w:rsidP="00D250C5">
            <w:pPr>
              <w:spacing w:line="225" w:lineRule="auto"/>
              <w:rPr>
                <w:rFonts w:ascii="Noto Sans" w:eastAsia="Noto Sans" w:hAnsi="Noto Sans" w:cs="Noto Sans"/>
                <w:bCs/>
                <w:color w:val="434343"/>
                <w:sz w:val="18"/>
                <w:szCs w:val="18"/>
              </w:rPr>
            </w:pPr>
          </w:p>
        </w:tc>
      </w:tr>
      <w:tr w:rsidR="00D250C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250C5" w:rsidRPr="003D5AF6" w:rsidRDefault="00D250C5" w:rsidP="00D250C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250C5" w:rsidRDefault="00D250C5" w:rsidP="00D250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250C5" w:rsidRDefault="00D250C5" w:rsidP="00D250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250C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250C5" w:rsidRDefault="00D250C5" w:rsidP="00D250C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250C5" w:rsidRDefault="00D250C5" w:rsidP="00D250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250C5" w:rsidRDefault="00D250C5" w:rsidP="00D250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250C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250C5" w:rsidRDefault="00D250C5" w:rsidP="00D250C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D250C5" w:rsidRPr="003D5AF6" w:rsidRDefault="00D250C5" w:rsidP="00D250C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D41D149" w:rsidR="00D250C5" w:rsidRPr="003D5AF6" w:rsidRDefault="00D250C5" w:rsidP="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50C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250C5" w:rsidRDefault="00D250C5" w:rsidP="00D250C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250C5" w:rsidRPr="003D5AF6" w:rsidRDefault="00D250C5" w:rsidP="00D250C5">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FEB3983" w:rsidR="00D250C5" w:rsidRPr="003D5AF6" w:rsidRDefault="00D250C5" w:rsidP="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50C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250C5" w:rsidRDefault="00D250C5" w:rsidP="00D250C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250C5" w:rsidRPr="003D5AF6" w:rsidRDefault="00D250C5" w:rsidP="00D250C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306345" w:rsidR="00D250C5" w:rsidRPr="003D5AF6" w:rsidRDefault="00D250C5" w:rsidP="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18E903" w:rsidR="00F102CC" w:rsidRPr="003D5AF6" w:rsidRDefault="00D25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5E4477">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B39AA" w14:textId="77777777" w:rsidR="005E4477" w:rsidRDefault="005E4477">
      <w:r>
        <w:separator/>
      </w:r>
    </w:p>
  </w:endnote>
  <w:endnote w:type="continuationSeparator" w:id="0">
    <w:p w14:paraId="1EC33A74" w14:textId="77777777" w:rsidR="005E4477" w:rsidRDefault="005E4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FF750" w14:textId="77777777" w:rsidR="005E4477" w:rsidRDefault="005E4477">
      <w:r>
        <w:separator/>
      </w:r>
    </w:p>
  </w:footnote>
  <w:footnote w:type="continuationSeparator" w:id="0">
    <w:p w14:paraId="6ECC3EC9" w14:textId="77777777" w:rsidR="005E4477" w:rsidRDefault="005E44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27297974">
    <w:abstractNumId w:val="2"/>
  </w:num>
  <w:num w:numId="2" w16cid:durableId="1395156482">
    <w:abstractNumId w:val="0"/>
  </w:num>
  <w:num w:numId="3" w16cid:durableId="1743991677">
    <w:abstractNumId w:val="1"/>
  </w:num>
  <w:num w:numId="4" w16cid:durableId="3701489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0NzC1MDUytDA0NzZW0lEKTi0uzszPAykwrAUAd7RvOywAAAA="/>
  </w:docVars>
  <w:rsids>
    <w:rsidRoot w:val="00F102CC"/>
    <w:rsid w:val="001B3BCC"/>
    <w:rsid w:val="002209A8"/>
    <w:rsid w:val="003D5AF6"/>
    <w:rsid w:val="00427975"/>
    <w:rsid w:val="004E2C31"/>
    <w:rsid w:val="005B0259"/>
    <w:rsid w:val="005E4477"/>
    <w:rsid w:val="007054B6"/>
    <w:rsid w:val="009C7B26"/>
    <w:rsid w:val="00A11E52"/>
    <w:rsid w:val="00AF4D3B"/>
    <w:rsid w:val="00BD41E9"/>
    <w:rsid w:val="00C84413"/>
    <w:rsid w:val="00D250C5"/>
    <w:rsid w:val="00DB615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444</Words>
  <Characters>823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 Jing</dc:creator>
  <cp:lastModifiedBy>Hu, Jing</cp:lastModifiedBy>
  <cp:revision>2</cp:revision>
  <dcterms:created xsi:type="dcterms:W3CDTF">2024-05-14T14:37:00Z</dcterms:created>
  <dcterms:modified xsi:type="dcterms:W3CDTF">2024-05-14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05-13T15:40:46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0eccffa0-22e2-4504-9f50-2b119afe4a30</vt:lpwstr>
  </property>
  <property fmtid="{D5CDD505-2E9C-101B-9397-08002B2CF9AE}" pid="8" name="MSIP_Label_5e4b1be8-281e-475d-98b0-21c3457e5a46_ContentBits">
    <vt:lpwstr>0</vt:lpwstr>
  </property>
</Properties>
</file>